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able 1:  Comparative Analysis of Dietary Intake among Intervention and Control Group Mothers at 3 Months of Infant Age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9256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085"/>
        <w:gridCol w:w="3086"/>
      </w:tblGrid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bCs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b/>
                <w:bCs/>
                <w:kern w:val="2"/>
                <w:sz w:val="22"/>
                <w:szCs w:val="22"/>
                <w:lang w:val="en-IN"/>
              </w:rPr>
              <w:t xml:space="preserve">Variable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bCs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b/>
                <w:bCs/>
                <w:kern w:val="2"/>
                <w:sz w:val="22"/>
                <w:szCs w:val="22"/>
                <w:lang w:val="en-IN"/>
              </w:rPr>
              <w:t xml:space="preserve">Intervention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bCs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b/>
                <w:bCs/>
                <w:kern w:val="2"/>
                <w:sz w:val="22"/>
                <w:szCs w:val="22"/>
                <w:lang w:val="en-IN"/>
              </w:rPr>
              <w:t xml:space="preserve">Control 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Energy, kcal 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 xml:space="preserve">2247 (775)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 xml:space="preserve">2088 (874) 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Carbohydrates, g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304 (115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284 (130)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Proteins, g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70 (26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64 (27)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Fats, 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72 (37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</w:rPr>
              <w:t>69 (41)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Folate, µ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222.1(112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211.1(119.3)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Retinol, µ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106.3(116.2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106.4(111.2)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Vitamin D, µg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0.7 (0.5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0.7 (1.2) 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Zinc, mg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8.1 (3.4)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8.5 (3.3) </w:t>
            </w:r>
          </w:p>
        </w:tc>
      </w:tr>
      <w:tr>
        <w:trPr>
          <w:trHeight w:val="1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 xml:space="preserve">Iron, mg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13.1 (5.5)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kern w:val="2"/>
                <w:sz w:val="22"/>
                <w:szCs w:val="22"/>
                <w:lang w:val="en-I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val="en-IN"/>
              </w:rPr>
              <w:t>12.4 (5.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4:41:00Z</dcterms:created>
  <dc:creator>pplouffe</dc:creator>
  <dc:description/>
  <cp:keywords/>
  <dc:language>en-US</dc:language>
  <cp:lastModifiedBy>Rukman Manapurath</cp:lastModifiedBy>
  <cp:lastPrinted>2010-02-23T13:00:00Z</cp:lastPrinted>
  <dcterms:modified xsi:type="dcterms:W3CDTF">2024-05-07T15:28:00Z</dcterms:modified>
  <cp:revision>2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877b1210208ec4ecec04fc043668340a96ed836f397cb93ac4850576b0f13d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